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l Figur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85825</wp:posOffset>
            </wp:positionH>
            <wp:positionV relativeFrom="paragraph">
              <wp:posOffset>382905</wp:posOffset>
            </wp:positionV>
            <wp:extent cx="7722870" cy="695579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2870" cy="6955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1. Network plot of significant Gene Ontology biological processes for AS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ing ASD “hub” genes from Supplemental Table 3, a pathway enrichment analysis was performed using the ShinyGO tool v0.61. A network plot was generated for Gene Ontology (GO) biological processes meeting a false-discovery rate of less than 0.2. Pathways (nodes) are connected if they share 20% or more genes. Thicker edges represent more overlapped genes. Important pathway themes were identified based on regions of densely interconnected nod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D: Autism spectrum disord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904875</wp:posOffset>
            </wp:positionH>
            <wp:positionV relativeFrom="paragraph">
              <wp:posOffset>635</wp:posOffset>
            </wp:positionV>
            <wp:extent cx="7720330" cy="7187565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0330" cy="7187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2. Network plot of significant Gene Ontology biological processes for SCZ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Using SCZ “hub” genes from Supplemental Table 4, a pathway enrichment analysis was performed using the ShinyGO tool v0.61. A network plot was generated for Gene Ontology (GO) biological processes meeting a false-discovery rate of less than 0.2. Pathways (nodes) are connected if they share 20% or more genes. Thicker edges represent more overlapped genes. Important pathway themes were identified based on regions of densely interconnected nod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Z: Schizophrenia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21:49:00Z</dcterms:created>
  <dc:creator>Lin Qi</dc:creator>
  <dc:description/>
  <cp:keywords/>
  <dc:language>en-US</dc:language>
  <cp:lastModifiedBy>Lin Qi</cp:lastModifiedBy>
  <dcterms:modified xsi:type="dcterms:W3CDTF">2020-01-15T21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